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5A0F1" w14:textId="77777777" w:rsidR="003934A7" w:rsidRPr="001767F3" w:rsidRDefault="003934A7" w:rsidP="003934A7">
      <w:pPr>
        <w:rPr>
          <w:rFonts w:ascii="Arial" w:hAnsi="Arial" w:cs="Arial"/>
        </w:rPr>
      </w:pPr>
    </w:p>
    <w:p w14:paraId="166BEEB5" w14:textId="77777777" w:rsidR="003934A7" w:rsidRPr="001767F3" w:rsidRDefault="003934A7" w:rsidP="003934A7">
      <w:pPr>
        <w:rPr>
          <w:rFonts w:ascii="Arial" w:hAnsi="Arial" w:cs="Arial"/>
        </w:rPr>
      </w:pPr>
      <w:r w:rsidRPr="001767F3">
        <w:rPr>
          <w:rFonts w:ascii="Arial" w:hAnsi="Arial" w:cs="Arial"/>
        </w:rPr>
        <w:t>Supplemental text.</w:t>
      </w:r>
    </w:p>
    <w:p w14:paraId="45B14F39" w14:textId="77777777" w:rsidR="003934A7" w:rsidRPr="001767F3" w:rsidRDefault="003934A7" w:rsidP="003934A7">
      <w:pPr>
        <w:rPr>
          <w:rFonts w:ascii="Arial" w:hAnsi="Arial" w:cs="Arial"/>
        </w:rPr>
      </w:pPr>
    </w:p>
    <w:p w14:paraId="3E3923C3" w14:textId="77777777" w:rsidR="003934A7" w:rsidRPr="001767F3" w:rsidRDefault="003934A7" w:rsidP="003934A7">
      <w:pPr>
        <w:rPr>
          <w:rFonts w:ascii="Arial" w:hAnsi="Arial" w:cs="Arial"/>
        </w:rPr>
      </w:pPr>
      <w:r w:rsidRPr="001767F3">
        <w:rPr>
          <w:rFonts w:ascii="Arial" w:hAnsi="Arial" w:cs="Arial"/>
        </w:rPr>
        <w:t>Supplemental Methods</w:t>
      </w:r>
    </w:p>
    <w:p w14:paraId="311DB274" w14:textId="77777777" w:rsidR="003934A7" w:rsidRPr="001767F3" w:rsidRDefault="003934A7" w:rsidP="003934A7">
      <w:pPr>
        <w:widowControl w:val="0"/>
        <w:spacing w:line="480" w:lineRule="auto"/>
        <w:rPr>
          <w:rFonts w:ascii="Arial" w:hAnsi="Arial" w:cs="Arial"/>
          <w:b/>
          <w:color w:val="000000"/>
        </w:rPr>
      </w:pPr>
    </w:p>
    <w:p w14:paraId="5B53D1F9" w14:textId="77777777" w:rsidR="003934A7" w:rsidRPr="001767F3" w:rsidRDefault="003934A7" w:rsidP="003934A7">
      <w:pPr>
        <w:widowControl w:val="0"/>
        <w:spacing w:line="480" w:lineRule="auto"/>
        <w:rPr>
          <w:rFonts w:ascii="Arial" w:hAnsi="Arial" w:cs="Arial"/>
        </w:rPr>
      </w:pPr>
      <w:r w:rsidRPr="001767F3">
        <w:rPr>
          <w:rFonts w:ascii="Arial" w:hAnsi="Arial" w:cs="Arial"/>
          <w:b/>
        </w:rPr>
        <w:t>LI-RADS categories.</w:t>
      </w:r>
      <w:r w:rsidRPr="001767F3">
        <w:rPr>
          <w:rFonts w:ascii="Arial" w:hAnsi="Arial" w:cs="Arial"/>
        </w:rPr>
        <w:t xml:space="preserve"> US LI-RADS: 1 (negative), 2 (subthreshold), and 3 (positive); US LI-RADS 3 observations require contrast-enhanced CT or MRI for diagnosis. CT/MRI LI-RADS categories are: 1 (definitely benign), 2 (probably benign), 3 (indeterminate/lacks features needed to categorize as likely benign or likely malignant), 4 (probably HCC), and 5 (HCC) and tumor-in-vein (TIV).</w:t>
      </w:r>
      <w:r w:rsidRPr="001767F3">
        <w:rPr>
          <w:rFonts w:ascii="Arial" w:hAnsi="Arial" w:cs="Arial"/>
          <w:b/>
          <w:bCs/>
        </w:rPr>
        <w:t xml:space="preserve"> </w:t>
      </w:r>
      <w:r w:rsidRPr="001767F3">
        <w:rPr>
          <w:rFonts w:ascii="Arial" w:hAnsi="Arial" w:cs="Arial"/>
          <w:bCs/>
        </w:rPr>
        <w:t>LIRADS-TIV was grouped with LI-RADS 5 for analysis</w:t>
      </w:r>
      <w:r w:rsidRPr="001767F3">
        <w:rPr>
          <w:rFonts w:ascii="Arial" w:hAnsi="Arial" w:cs="Arial"/>
        </w:rPr>
        <w:t xml:space="preserve">. </w:t>
      </w:r>
    </w:p>
    <w:p w14:paraId="39AB2263" w14:textId="77777777" w:rsidR="003934A7" w:rsidRPr="001767F3" w:rsidRDefault="003934A7" w:rsidP="003934A7">
      <w:pPr>
        <w:spacing w:line="480" w:lineRule="auto"/>
        <w:rPr>
          <w:rFonts w:ascii="Arial" w:hAnsi="Arial" w:cs="Arial"/>
        </w:rPr>
      </w:pPr>
    </w:p>
    <w:p w14:paraId="7552FD23" w14:textId="77777777" w:rsidR="003934A7" w:rsidRPr="001767F3" w:rsidRDefault="003934A7" w:rsidP="003934A7">
      <w:pPr>
        <w:spacing w:line="480" w:lineRule="auto"/>
        <w:rPr>
          <w:rFonts w:ascii="Arial" w:hAnsi="Arial" w:cs="Arial"/>
          <w:color w:val="000000"/>
        </w:rPr>
      </w:pPr>
      <w:r w:rsidRPr="001767F3">
        <w:rPr>
          <w:rFonts w:ascii="Arial" w:hAnsi="Arial" w:cs="Arial"/>
          <w:b/>
          <w:bCs/>
          <w:color w:val="000000"/>
        </w:rPr>
        <w:t>Variables analyzed</w:t>
      </w:r>
    </w:p>
    <w:p w14:paraId="0BC62B5E" w14:textId="77777777" w:rsidR="003934A7" w:rsidRPr="001767F3" w:rsidRDefault="003934A7" w:rsidP="003934A7">
      <w:pPr>
        <w:spacing w:line="480" w:lineRule="auto"/>
        <w:rPr>
          <w:rFonts w:ascii="Arial" w:hAnsi="Arial" w:cs="Arial"/>
          <w:color w:val="000000"/>
        </w:rPr>
      </w:pPr>
      <w:r w:rsidRPr="001767F3">
        <w:rPr>
          <w:rFonts w:ascii="Arial" w:hAnsi="Arial" w:cs="Arial"/>
          <w:color w:val="000000"/>
        </w:rPr>
        <w:t xml:space="preserve">Demographic variables included age, race/ethnicity, insurance, and sex. Clinical variables included DAA treatment regimen; comorbidities; laboratory test results immediately prior to HCV treatment and post SVR [platelets, bilirubin, albumin, </w:t>
      </w:r>
      <w:r w:rsidRPr="001767F3">
        <w:rPr>
          <w:rFonts w:ascii="Arial" w:hAnsi="Arial" w:cs="Arial"/>
        </w:rPr>
        <w:t>aspartate transaminase</w:t>
      </w:r>
      <w:r w:rsidRPr="001767F3">
        <w:rPr>
          <w:rFonts w:ascii="Arial" w:hAnsi="Arial" w:cs="Arial"/>
          <w:color w:val="000000"/>
        </w:rPr>
        <w:t xml:space="preserve"> (AST), </w:t>
      </w:r>
      <w:r w:rsidRPr="001767F3">
        <w:rPr>
          <w:rFonts w:ascii="Arial" w:hAnsi="Arial" w:cs="Arial"/>
        </w:rPr>
        <w:t>alanine transaminase</w:t>
      </w:r>
      <w:r w:rsidRPr="001767F3">
        <w:rPr>
          <w:rFonts w:ascii="Arial" w:hAnsi="Arial" w:cs="Arial"/>
          <w:color w:val="000000"/>
        </w:rPr>
        <w:t xml:space="preserve"> (ALT), alpha fetoprotein (AFP), and creatinine]; type of provider managing post-SVR care; and imaging data.</w:t>
      </w:r>
    </w:p>
    <w:p w14:paraId="4C7A6E2B" w14:textId="77777777" w:rsidR="003934A7" w:rsidRPr="001767F3" w:rsidRDefault="003934A7" w:rsidP="003934A7">
      <w:pPr>
        <w:spacing w:line="480" w:lineRule="auto"/>
        <w:rPr>
          <w:rFonts w:ascii="Arial" w:hAnsi="Arial"/>
          <w:b/>
        </w:rPr>
      </w:pPr>
    </w:p>
    <w:p w14:paraId="0FE14A3B" w14:textId="77777777" w:rsidR="003934A7" w:rsidRPr="001767F3" w:rsidRDefault="003934A7" w:rsidP="003934A7">
      <w:pPr>
        <w:spacing w:line="480" w:lineRule="auto"/>
        <w:rPr>
          <w:rFonts w:ascii="Arial" w:hAnsi="Arial" w:cs="Arial"/>
        </w:rPr>
      </w:pPr>
      <w:r w:rsidRPr="001767F3">
        <w:rPr>
          <w:rFonts w:ascii="Arial" w:hAnsi="Arial" w:cs="Arial"/>
          <w:b/>
        </w:rPr>
        <w:t>Calculation of the percent of time up to date with surveillance (PTUDS).</w:t>
      </w:r>
      <w:r w:rsidRPr="001767F3">
        <w:rPr>
          <w:rFonts w:ascii="Arial" w:hAnsi="Arial" w:cs="Arial"/>
        </w:rPr>
        <w:t xml:space="preserve"> A patient was considered 100% “up-to-date” for the first 6 months after each imaging test, starting at V</w:t>
      </w:r>
      <w:r w:rsidRPr="001767F3">
        <w:rPr>
          <w:rFonts w:ascii="Arial" w:hAnsi="Arial" w:cs="Arial"/>
          <w:vertAlign w:val="subscript"/>
        </w:rPr>
        <w:t>0</w:t>
      </w:r>
      <w:r w:rsidRPr="001767F3">
        <w:rPr>
          <w:rFonts w:ascii="Arial" w:hAnsi="Arial" w:cs="Arial"/>
        </w:rPr>
        <w:t xml:space="preserve">. If the interval between tests was more than 6 months, the PTUDS decreased in proportion to the time until the next test. The clock restarted at each imaging visit, even if the visits were less than 6-months apart. For example, a patient followed from </w:t>
      </w:r>
      <w:r w:rsidRPr="001767F3">
        <w:rPr>
          <w:rFonts w:ascii="Arial" w:hAnsi="Arial" w:cs="Arial"/>
        </w:rPr>
        <w:lastRenderedPageBreak/>
        <w:t>1/1/2012 to 12/31/2012, who had imaging on January 1 and August 1 would have a PTUDS of 92% (11/12 months).</w:t>
      </w:r>
    </w:p>
    <w:p w14:paraId="50E96E68" w14:textId="77777777" w:rsidR="003934A7" w:rsidRPr="001767F3" w:rsidRDefault="003934A7" w:rsidP="003934A7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263D75BB" w14:textId="77777777" w:rsidR="003934A7" w:rsidRPr="001767F3" w:rsidRDefault="003934A7" w:rsidP="003934A7">
      <w:pPr>
        <w:spacing w:line="480" w:lineRule="auto"/>
        <w:rPr>
          <w:rFonts w:ascii="Arial" w:hAnsi="Arial" w:cs="Arial"/>
          <w:b/>
          <w:bCs/>
          <w:color w:val="000000"/>
        </w:rPr>
      </w:pPr>
      <w:r w:rsidRPr="001767F3">
        <w:rPr>
          <w:rFonts w:ascii="Arial" w:hAnsi="Arial" w:cs="Arial"/>
          <w:b/>
          <w:bCs/>
          <w:color w:val="000000"/>
        </w:rPr>
        <w:t>Calculation of HCC tumor doubling time (TDT)</w:t>
      </w:r>
    </w:p>
    <w:p w14:paraId="1EDA5AA1" w14:textId="77777777" w:rsidR="003934A7" w:rsidRPr="001767F3" w:rsidRDefault="003934A7" w:rsidP="003934A7">
      <w:pPr>
        <w:spacing w:line="480" w:lineRule="auto"/>
        <w:rPr>
          <w:rFonts w:ascii="Arial" w:hAnsi="Arial"/>
          <w:b/>
          <w:color w:val="000000"/>
        </w:rPr>
      </w:pPr>
      <w:r w:rsidRPr="001767F3">
        <w:rPr>
          <w:rFonts w:ascii="Arial" w:hAnsi="Arial" w:cs="Arial"/>
        </w:rPr>
        <w:t>TDT was calculated on HCCs present in two or more serial images, as follows: TDT=(T − T</w:t>
      </w:r>
      <w:r w:rsidRPr="001767F3">
        <w:rPr>
          <w:rFonts w:ascii="Arial" w:hAnsi="Arial" w:cs="Arial"/>
          <w:vertAlign w:val="subscript"/>
        </w:rPr>
        <w:t>0</w:t>
      </w:r>
      <w:r w:rsidRPr="001767F3">
        <w:rPr>
          <w:rFonts w:ascii="Arial" w:hAnsi="Arial" w:cs="Arial"/>
        </w:rPr>
        <w:t>) × log2/logV – logV</w:t>
      </w:r>
      <w:r w:rsidRPr="001767F3">
        <w:rPr>
          <w:rFonts w:ascii="Arial" w:hAnsi="Arial" w:cs="Arial"/>
          <w:vertAlign w:val="subscript"/>
        </w:rPr>
        <w:t>0</w:t>
      </w:r>
      <w:r w:rsidRPr="001767F3">
        <w:rPr>
          <w:rFonts w:ascii="Arial" w:hAnsi="Arial" w:cs="Arial"/>
        </w:rPr>
        <w:t>, where “T” is the date for scan 2, “T</w:t>
      </w:r>
      <w:r w:rsidRPr="001767F3">
        <w:rPr>
          <w:rFonts w:ascii="Arial" w:hAnsi="Arial" w:cs="Arial"/>
          <w:vertAlign w:val="subscript"/>
        </w:rPr>
        <w:t>0</w:t>
      </w:r>
      <w:r w:rsidRPr="001767F3">
        <w:rPr>
          <w:rFonts w:ascii="Arial" w:hAnsi="Arial" w:cs="Arial"/>
        </w:rPr>
        <w:t>”</w:t>
      </w:r>
      <w:r w:rsidRPr="001767F3">
        <w:rPr>
          <w:rFonts w:ascii="Arial" w:hAnsi="Arial" w:cs="Arial"/>
          <w:vertAlign w:val="subscript"/>
        </w:rPr>
        <w:t xml:space="preserve"> </w:t>
      </w:r>
      <w:r w:rsidRPr="001767F3">
        <w:rPr>
          <w:rFonts w:ascii="Arial" w:hAnsi="Arial" w:cs="Arial"/>
        </w:rPr>
        <w:t>is the date for scan 1, and “V</w:t>
      </w:r>
      <w:r w:rsidRPr="001767F3">
        <w:rPr>
          <w:rFonts w:ascii="Arial" w:hAnsi="Arial" w:cs="Arial"/>
          <w:vertAlign w:val="subscript"/>
        </w:rPr>
        <w:t>0</w:t>
      </w:r>
      <w:r w:rsidRPr="001767F3">
        <w:rPr>
          <w:rFonts w:ascii="Arial" w:hAnsi="Arial" w:cs="Arial"/>
        </w:rPr>
        <w:t>” is the tumor volume. If more than two serial images were available, the first and last were used. HCCs in the same patient treated as independent lesions.</w:t>
      </w:r>
    </w:p>
    <w:p w14:paraId="39D3A835" w14:textId="77777777" w:rsidR="003934A7" w:rsidRPr="001767F3" w:rsidRDefault="003934A7" w:rsidP="003934A7">
      <w:pPr>
        <w:spacing w:line="480" w:lineRule="auto"/>
        <w:rPr>
          <w:rFonts w:ascii="Arial" w:hAnsi="Arial" w:cs="Arial"/>
          <w:b/>
          <w:bCs/>
          <w:color w:val="000000"/>
        </w:rPr>
      </w:pPr>
    </w:p>
    <w:p w14:paraId="07E8CB4E" w14:textId="745D09E3" w:rsidR="003934A7" w:rsidRPr="001767F3" w:rsidRDefault="003934A7" w:rsidP="003934A7">
      <w:pPr>
        <w:spacing w:line="480" w:lineRule="auto"/>
        <w:rPr>
          <w:rFonts w:ascii="Arial" w:hAnsi="Arial" w:cs="Arial"/>
        </w:rPr>
      </w:pPr>
      <w:r w:rsidRPr="001767F3">
        <w:rPr>
          <w:rFonts w:ascii="Arial" w:hAnsi="Arial" w:cs="Arial"/>
          <w:b/>
        </w:rPr>
        <w:t>Calculation of HCC incidence</w:t>
      </w:r>
      <w:r w:rsidRPr="001767F3">
        <w:rPr>
          <w:rFonts w:ascii="Arial" w:hAnsi="Arial" w:cs="Arial"/>
          <w:b/>
          <w:color w:val="000000" w:themeColor="text1"/>
        </w:rPr>
        <w:t>.</w:t>
      </w:r>
      <w:r w:rsidRPr="001767F3">
        <w:rPr>
          <w:rFonts w:ascii="Arial" w:hAnsi="Arial" w:cs="Arial"/>
          <w:color w:val="000000" w:themeColor="text1"/>
        </w:rPr>
        <w:t xml:space="preserve"> The number of patients who developed HCC divided by the total amount of time each individual was followed and at risk for HCC. Each patient’s disease-free time was calculated as the time from study entry until HCC diagnosis, loss to follow-up occurred, or the study end date (06/01/2018).</w:t>
      </w:r>
      <w:r w:rsidR="00C95570" w:rsidRPr="00C95570">
        <w:t xml:space="preserve"> </w:t>
      </w:r>
      <w:r w:rsidR="00C95570" w:rsidRPr="00C95570">
        <w:rPr>
          <w:rFonts w:ascii="Arial" w:hAnsi="Arial" w:cs="Arial"/>
          <w:color w:val="000000" w:themeColor="text1"/>
        </w:rPr>
        <w:t>To take into consideration variability in length of follow-up and HCC surveillance, cumulative incidence</w:t>
      </w:r>
      <w:r w:rsidR="00C95570">
        <w:rPr>
          <w:rFonts w:ascii="Arial" w:hAnsi="Arial" w:cs="Arial"/>
          <w:color w:val="000000" w:themeColor="text1"/>
        </w:rPr>
        <w:t xml:space="preserve"> was assessed</w:t>
      </w:r>
      <w:r w:rsidR="00C95570" w:rsidRPr="00C95570">
        <w:rPr>
          <w:rFonts w:ascii="Arial" w:hAnsi="Arial" w:cs="Arial"/>
          <w:color w:val="000000" w:themeColor="text1"/>
        </w:rPr>
        <w:t xml:space="preserve"> by survival analysis</w:t>
      </w:r>
      <w:r w:rsidR="00805E2D">
        <w:rPr>
          <w:rFonts w:ascii="Arial" w:hAnsi="Arial" w:cs="Arial"/>
          <w:color w:val="000000" w:themeColor="text1"/>
        </w:rPr>
        <w:t xml:space="preserve"> </w:t>
      </w:r>
      <w:r w:rsidR="00805E2D" w:rsidRPr="00C95570">
        <w:rPr>
          <w:rFonts w:ascii="Arial" w:hAnsi="Arial" w:cs="Arial"/>
          <w:color w:val="000000" w:themeColor="text1"/>
        </w:rPr>
        <w:t>(Kaplan-Meier – log rank test)</w:t>
      </w:r>
      <w:r w:rsidR="00805E2D">
        <w:rPr>
          <w:rFonts w:ascii="Arial" w:hAnsi="Arial" w:cs="Arial"/>
          <w:color w:val="000000" w:themeColor="text1"/>
        </w:rPr>
        <w:t>.</w:t>
      </w:r>
    </w:p>
    <w:p w14:paraId="08CC1ED8" w14:textId="77777777" w:rsidR="00430A85" w:rsidRDefault="00430A85"/>
    <w:sectPr w:rsidR="00430A85" w:rsidSect="0040378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C0532" w14:textId="77777777" w:rsidR="00745755" w:rsidRDefault="00745755">
      <w:r>
        <w:separator/>
      </w:r>
    </w:p>
  </w:endnote>
  <w:endnote w:type="continuationSeparator" w:id="0">
    <w:p w14:paraId="38098824" w14:textId="77777777" w:rsidR="00745755" w:rsidRDefault="00745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1F681" w14:textId="77777777" w:rsidR="00745755" w:rsidRDefault="00745755">
      <w:r>
        <w:separator/>
      </w:r>
    </w:p>
  </w:footnote>
  <w:footnote w:type="continuationSeparator" w:id="0">
    <w:p w14:paraId="589B1F3F" w14:textId="77777777" w:rsidR="00745755" w:rsidRDefault="007457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49202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50EB2B5" w14:textId="77777777" w:rsidR="00250F83" w:rsidRDefault="003934A7" w:rsidP="006E200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EAA012" w14:textId="77777777" w:rsidR="00250F83" w:rsidRDefault="00745755" w:rsidP="006E200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47220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750C65C" w14:textId="77777777" w:rsidR="00250F83" w:rsidRDefault="003934A7" w:rsidP="006E200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0D6740A" w14:textId="77777777" w:rsidR="00250F83" w:rsidRDefault="00745755" w:rsidP="006E200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4A7"/>
    <w:rsid w:val="0003599F"/>
    <w:rsid w:val="0004796A"/>
    <w:rsid w:val="000506D9"/>
    <w:rsid w:val="00074D76"/>
    <w:rsid w:val="000A5EA5"/>
    <w:rsid w:val="000A6004"/>
    <w:rsid w:val="000D149D"/>
    <w:rsid w:val="000D5601"/>
    <w:rsid w:val="000D6FE2"/>
    <w:rsid w:val="001000D6"/>
    <w:rsid w:val="00102209"/>
    <w:rsid w:val="00112745"/>
    <w:rsid w:val="0011335A"/>
    <w:rsid w:val="00117BAE"/>
    <w:rsid w:val="001271D4"/>
    <w:rsid w:val="00127A20"/>
    <w:rsid w:val="00131485"/>
    <w:rsid w:val="00133593"/>
    <w:rsid w:val="001510E4"/>
    <w:rsid w:val="0018307E"/>
    <w:rsid w:val="00183205"/>
    <w:rsid w:val="00186097"/>
    <w:rsid w:val="001A586E"/>
    <w:rsid w:val="001B36F1"/>
    <w:rsid w:val="001D02DA"/>
    <w:rsid w:val="001E13D6"/>
    <w:rsid w:val="001F3261"/>
    <w:rsid w:val="001F5070"/>
    <w:rsid w:val="00201583"/>
    <w:rsid w:val="002026FD"/>
    <w:rsid w:val="00207CCD"/>
    <w:rsid w:val="002119E8"/>
    <w:rsid w:val="002317A1"/>
    <w:rsid w:val="0023232A"/>
    <w:rsid w:val="00245A35"/>
    <w:rsid w:val="0029521F"/>
    <w:rsid w:val="002B34FA"/>
    <w:rsid w:val="002B7B9E"/>
    <w:rsid w:val="002D30C5"/>
    <w:rsid w:val="002D4D2F"/>
    <w:rsid w:val="002E1F41"/>
    <w:rsid w:val="0031100C"/>
    <w:rsid w:val="003375A3"/>
    <w:rsid w:val="003552FC"/>
    <w:rsid w:val="00356E2B"/>
    <w:rsid w:val="0035715F"/>
    <w:rsid w:val="0036425B"/>
    <w:rsid w:val="0037025E"/>
    <w:rsid w:val="00373388"/>
    <w:rsid w:val="00382BD6"/>
    <w:rsid w:val="003934A7"/>
    <w:rsid w:val="00395AA4"/>
    <w:rsid w:val="003A3BB3"/>
    <w:rsid w:val="003C1482"/>
    <w:rsid w:val="003C1685"/>
    <w:rsid w:val="003D267A"/>
    <w:rsid w:val="003D75C2"/>
    <w:rsid w:val="003F2A99"/>
    <w:rsid w:val="00407148"/>
    <w:rsid w:val="00413015"/>
    <w:rsid w:val="004160EE"/>
    <w:rsid w:val="00420EC1"/>
    <w:rsid w:val="004301C5"/>
    <w:rsid w:val="00430A85"/>
    <w:rsid w:val="0043190A"/>
    <w:rsid w:val="004348FA"/>
    <w:rsid w:val="00444F5A"/>
    <w:rsid w:val="00470335"/>
    <w:rsid w:val="0047292D"/>
    <w:rsid w:val="004A1A36"/>
    <w:rsid w:val="004A43CB"/>
    <w:rsid w:val="004A483F"/>
    <w:rsid w:val="004A4CC8"/>
    <w:rsid w:val="004D0F81"/>
    <w:rsid w:val="004E058D"/>
    <w:rsid w:val="004E38E7"/>
    <w:rsid w:val="004F4CA5"/>
    <w:rsid w:val="005028A1"/>
    <w:rsid w:val="00521076"/>
    <w:rsid w:val="0052241D"/>
    <w:rsid w:val="00523E87"/>
    <w:rsid w:val="0053040E"/>
    <w:rsid w:val="00532597"/>
    <w:rsid w:val="00542F05"/>
    <w:rsid w:val="00572EA6"/>
    <w:rsid w:val="00577034"/>
    <w:rsid w:val="00584895"/>
    <w:rsid w:val="005A2BDF"/>
    <w:rsid w:val="005B3306"/>
    <w:rsid w:val="005C7337"/>
    <w:rsid w:val="00613A7B"/>
    <w:rsid w:val="00616004"/>
    <w:rsid w:val="006262F5"/>
    <w:rsid w:val="00634BD3"/>
    <w:rsid w:val="0064265B"/>
    <w:rsid w:val="0066276D"/>
    <w:rsid w:val="006704AC"/>
    <w:rsid w:val="006A5700"/>
    <w:rsid w:val="006B416A"/>
    <w:rsid w:val="006C0C69"/>
    <w:rsid w:val="006D5EB3"/>
    <w:rsid w:val="006E495E"/>
    <w:rsid w:val="00703478"/>
    <w:rsid w:val="0072660A"/>
    <w:rsid w:val="00734D9E"/>
    <w:rsid w:val="007440F0"/>
    <w:rsid w:val="00745755"/>
    <w:rsid w:val="0075151F"/>
    <w:rsid w:val="007554C1"/>
    <w:rsid w:val="00755543"/>
    <w:rsid w:val="00765770"/>
    <w:rsid w:val="007903DC"/>
    <w:rsid w:val="007A0533"/>
    <w:rsid w:val="007A64B5"/>
    <w:rsid w:val="007C2451"/>
    <w:rsid w:val="007C26A8"/>
    <w:rsid w:val="007C2EFA"/>
    <w:rsid w:val="007C64A8"/>
    <w:rsid w:val="007D07B9"/>
    <w:rsid w:val="007D580D"/>
    <w:rsid w:val="007E0CEB"/>
    <w:rsid w:val="007F6A02"/>
    <w:rsid w:val="0080026A"/>
    <w:rsid w:val="00803A35"/>
    <w:rsid w:val="00804048"/>
    <w:rsid w:val="00805A42"/>
    <w:rsid w:val="00805E2D"/>
    <w:rsid w:val="008073DD"/>
    <w:rsid w:val="00817F03"/>
    <w:rsid w:val="00830535"/>
    <w:rsid w:val="008440BA"/>
    <w:rsid w:val="008520B7"/>
    <w:rsid w:val="00857001"/>
    <w:rsid w:val="00860280"/>
    <w:rsid w:val="00863D9D"/>
    <w:rsid w:val="008822E8"/>
    <w:rsid w:val="00893028"/>
    <w:rsid w:val="008A54E6"/>
    <w:rsid w:val="008A5CB4"/>
    <w:rsid w:val="008B2FD6"/>
    <w:rsid w:val="008B427C"/>
    <w:rsid w:val="008F0793"/>
    <w:rsid w:val="009132FE"/>
    <w:rsid w:val="009349BA"/>
    <w:rsid w:val="00934D89"/>
    <w:rsid w:val="00956962"/>
    <w:rsid w:val="009569C7"/>
    <w:rsid w:val="009713FE"/>
    <w:rsid w:val="00973512"/>
    <w:rsid w:val="009828DC"/>
    <w:rsid w:val="00984E81"/>
    <w:rsid w:val="009863BC"/>
    <w:rsid w:val="0098724B"/>
    <w:rsid w:val="009A31BF"/>
    <w:rsid w:val="009A6B1B"/>
    <w:rsid w:val="009A72BF"/>
    <w:rsid w:val="009B0340"/>
    <w:rsid w:val="009B37A3"/>
    <w:rsid w:val="009C306F"/>
    <w:rsid w:val="009D5971"/>
    <w:rsid w:val="009D69C7"/>
    <w:rsid w:val="009F2DB8"/>
    <w:rsid w:val="00A03BCA"/>
    <w:rsid w:val="00A11E28"/>
    <w:rsid w:val="00A2618D"/>
    <w:rsid w:val="00A3652B"/>
    <w:rsid w:val="00A53979"/>
    <w:rsid w:val="00A62174"/>
    <w:rsid w:val="00A677DE"/>
    <w:rsid w:val="00A82FB8"/>
    <w:rsid w:val="00A8577F"/>
    <w:rsid w:val="00AA3B9E"/>
    <w:rsid w:val="00AB295B"/>
    <w:rsid w:val="00AB6F5F"/>
    <w:rsid w:val="00AC6E2F"/>
    <w:rsid w:val="00AC7AC5"/>
    <w:rsid w:val="00AD3B6B"/>
    <w:rsid w:val="00AE2A7D"/>
    <w:rsid w:val="00AF15B8"/>
    <w:rsid w:val="00B2202E"/>
    <w:rsid w:val="00B2356B"/>
    <w:rsid w:val="00B42CA1"/>
    <w:rsid w:val="00B4684F"/>
    <w:rsid w:val="00B51C28"/>
    <w:rsid w:val="00B53F73"/>
    <w:rsid w:val="00B54D3D"/>
    <w:rsid w:val="00B67D51"/>
    <w:rsid w:val="00B7277E"/>
    <w:rsid w:val="00B86744"/>
    <w:rsid w:val="00B97A44"/>
    <w:rsid w:val="00BA2653"/>
    <w:rsid w:val="00BB5FA9"/>
    <w:rsid w:val="00BB6937"/>
    <w:rsid w:val="00BC2478"/>
    <w:rsid w:val="00BC3B31"/>
    <w:rsid w:val="00BD37B9"/>
    <w:rsid w:val="00BD505B"/>
    <w:rsid w:val="00BF27F4"/>
    <w:rsid w:val="00C07348"/>
    <w:rsid w:val="00C14D4E"/>
    <w:rsid w:val="00C21638"/>
    <w:rsid w:val="00C21685"/>
    <w:rsid w:val="00C34B6C"/>
    <w:rsid w:val="00C44DAF"/>
    <w:rsid w:val="00C528BA"/>
    <w:rsid w:val="00C53BEC"/>
    <w:rsid w:val="00C56CF3"/>
    <w:rsid w:val="00C57DB0"/>
    <w:rsid w:val="00C74AB3"/>
    <w:rsid w:val="00C75D6E"/>
    <w:rsid w:val="00C95570"/>
    <w:rsid w:val="00C97631"/>
    <w:rsid w:val="00CA2DDC"/>
    <w:rsid w:val="00CD0EEC"/>
    <w:rsid w:val="00CD76BA"/>
    <w:rsid w:val="00CF3968"/>
    <w:rsid w:val="00D010C8"/>
    <w:rsid w:val="00D028E3"/>
    <w:rsid w:val="00D06ECB"/>
    <w:rsid w:val="00D07DF6"/>
    <w:rsid w:val="00D148B5"/>
    <w:rsid w:val="00D254EB"/>
    <w:rsid w:val="00D338A6"/>
    <w:rsid w:val="00D46176"/>
    <w:rsid w:val="00D62059"/>
    <w:rsid w:val="00D704BD"/>
    <w:rsid w:val="00D86682"/>
    <w:rsid w:val="00DB2066"/>
    <w:rsid w:val="00DD346A"/>
    <w:rsid w:val="00DD60EE"/>
    <w:rsid w:val="00DE0B38"/>
    <w:rsid w:val="00DF1B10"/>
    <w:rsid w:val="00DF2B1F"/>
    <w:rsid w:val="00E02DB4"/>
    <w:rsid w:val="00E04F86"/>
    <w:rsid w:val="00E13B27"/>
    <w:rsid w:val="00E14FCF"/>
    <w:rsid w:val="00E33BD4"/>
    <w:rsid w:val="00E6478B"/>
    <w:rsid w:val="00E7522C"/>
    <w:rsid w:val="00E80C16"/>
    <w:rsid w:val="00E8325E"/>
    <w:rsid w:val="00E8438D"/>
    <w:rsid w:val="00E91670"/>
    <w:rsid w:val="00E939CA"/>
    <w:rsid w:val="00E95F74"/>
    <w:rsid w:val="00EA75DB"/>
    <w:rsid w:val="00EB26CE"/>
    <w:rsid w:val="00EC40F8"/>
    <w:rsid w:val="00ED5D9A"/>
    <w:rsid w:val="00EE1A5D"/>
    <w:rsid w:val="00EE72CA"/>
    <w:rsid w:val="00EE76DC"/>
    <w:rsid w:val="00EF2335"/>
    <w:rsid w:val="00F02DB7"/>
    <w:rsid w:val="00F17481"/>
    <w:rsid w:val="00F23061"/>
    <w:rsid w:val="00F477B3"/>
    <w:rsid w:val="00F477BF"/>
    <w:rsid w:val="00F54C69"/>
    <w:rsid w:val="00F70059"/>
    <w:rsid w:val="00F76525"/>
    <w:rsid w:val="00FC3278"/>
    <w:rsid w:val="00FE05D3"/>
    <w:rsid w:val="00FE1773"/>
    <w:rsid w:val="00FE328E"/>
    <w:rsid w:val="00FF473A"/>
    <w:rsid w:val="00FF64D5"/>
    <w:rsid w:val="00FF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DA15C"/>
  <w15:chartTrackingRefBased/>
  <w15:docId w15:val="{302DB6C7-B63E-0848-B434-333F2CF97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4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356E2B"/>
    <w:rPr>
      <w:rFonts w:ascii="Calibri" w:eastAsia="Calibri" w:hAnsi="Calibri" w:cs="Calibri"/>
    </w:rPr>
    <w:tblPr/>
  </w:style>
  <w:style w:type="paragraph" w:styleId="Header">
    <w:name w:val="header"/>
    <w:basedOn w:val="Normal"/>
    <w:link w:val="HeaderChar"/>
    <w:uiPriority w:val="99"/>
    <w:unhideWhenUsed/>
    <w:rsid w:val="003934A7"/>
    <w:pPr>
      <w:tabs>
        <w:tab w:val="center" w:pos="4680"/>
        <w:tab w:val="right" w:pos="9360"/>
      </w:tabs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934A7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93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 Bowman</dc:creator>
  <cp:keywords/>
  <dc:description/>
  <cp:lastModifiedBy>Wyatt, Brooke</cp:lastModifiedBy>
  <cp:revision>4</cp:revision>
  <dcterms:created xsi:type="dcterms:W3CDTF">2021-10-06T16:59:00Z</dcterms:created>
  <dcterms:modified xsi:type="dcterms:W3CDTF">2021-10-13T21:08:00Z</dcterms:modified>
</cp:coreProperties>
</file>